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9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92"/>
        <w:gridCol w:w="2008"/>
        <w:gridCol w:w="2081"/>
        <w:gridCol w:w="2008"/>
        <w:gridCol w:w="4008"/>
      </w:tblGrid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 xml:space="preserve">8, 9, 11, 12, 13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color w:val="000000"/>
              </w:rPr>
              <w:t xml:space="preserve">PFB0145c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</w:rPr>
              <w:t xml:space="preserve">TM (1) 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ab/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Cytoplasm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</w:rPr>
              <w:t xml:space="preserve">5 (446, 1082, 1403, 1540, 1833) </w:t>
            </w:r>
            <w:r>
              <w:rPr>
                <w:color w:val="000000"/>
                <w:vertAlign w:val="superscript"/>
              </w:rPr>
              <w:t>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C0245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9)</w:t>
              <w:tab/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eroxysomes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3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 (752, 1447, 1502, 1957, 2933, 3239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L6P1.3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  <w:tab/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 (98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11_020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L1605w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 (170, 252, 1064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L0770w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tochondria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P, TM (2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131, 151, 355, 406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L6P1.14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0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0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  <w:vertAlign w:val="superscript"/>
              </w:rPr>
              <w:t xml:space="preserve"> f</w:t>
            </w:r>
            <w:r>
              <w:rPr>
                <w:color w:val="000000"/>
              </w:rPr>
              <w:t xml:space="preserve"> (935, 10226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L0250w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 (243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C0760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</w:rPr>
              <w:t xml:space="preserve">11 </w:t>
            </w:r>
            <w:r>
              <w:rPr>
                <w:color w:val="000000"/>
                <w:vertAlign w:val="superscript"/>
              </w:rPr>
              <w:t>f</w:t>
            </w:r>
            <w:r>
              <w:rPr>
                <w:color w:val="000000"/>
              </w:rPr>
              <w:t xml:space="preserve"> (293, 2418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L13P1.30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ucleus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827, 1108, 1363, 1583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08_004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 (1285, 1871, 1998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9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B0315w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 (185, 1227, 1380, 1399, 1404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L8P1.1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 (278, 334, 433, 658, 743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07_008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7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7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979, 1211, 3296, 3319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3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C0345w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2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 (8, 221)</w:t>
            </w:r>
          </w:p>
        </w:tc>
      </w:tr>
      <w:tr>
        <w:trPr>
          <w:trHeight w:val="359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D0520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FD0970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plasm</w:t>
              <w:tab/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M (1)</w:t>
            </w:r>
          </w:p>
        </w:tc>
        <w:tc>
          <w:tcPr>
            <w:tcW w:w="4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1386, 2255, 2614, 2940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Peptide number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Analyzed sequences were taken from PlasmoDB5.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 xml:space="preserve"> TM, transmembrane regions, number of predicted TMs is in brackets, prediction was made by using TMpred program (K. Hofmann &amp; W. Stoffel (1993) Biol. Chem. Hoppe-Seyler 374,166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 xml:space="preserve"> Prediction is done by pTARGET  (Guda C, Subramaniam S. Bioinformatics. 2005 21,3963) with confidence ranging from 80 to 100%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  <w:vertAlign w:val="superscript"/>
        </w:rPr>
        <w:t>e</w:t>
      </w:r>
      <w:r>
        <w:rPr>
          <w:color w:val="000000"/>
        </w:rPr>
        <w:t xml:space="preserve"> Number of predicted PEXEL motifs. The amino acid positions are in brackets. Prediction was done using the following pattern </w:t>
      </w:r>
      <w:r>
        <w:rPr/>
        <w:t xml:space="preserve">[KR][GAVLIMFWPSTCYNQ][LIA][GAVLIMFWPSTCYNQ] [DEQ] </w:t>
      </w:r>
      <w:r>
        <w:fldChar w:fldCharType="begin"/>
      </w:r>
      <w:r>
        <w:rPr/>
        <w:instrText xml:space="preserve"> ADDIN EN.CITE &lt;EndNote&gt;&lt;Cite&gt;&lt;Author&gt;Vincensini&lt;/Author&gt;&lt;Year&gt;2005&lt;/Year&gt;&lt;RecNum&gt;143&lt;/RecNum&gt;&lt;MDL&gt;&lt;REFERENCE_TYPE&gt;0&lt;/REFERENCE_TYPE&gt;&lt;ACCESSION_NUMBER&gt;15671043&lt;/ACCESSION_NUMBER&gt;&lt;VOLUME&gt;4&lt;/VOLUME&gt;&lt;NUMBER&gt;4&lt;/NUMBER&gt;&lt;YEAR&gt;2005&lt;/YEAR&gt;&lt;DATE&gt;Apr&lt;/DATE&gt;&lt;TITLE&gt;Proteomic analysis identifies novel proteins of the Maurer&amp;apos;s clefts, a secretory compartment delivering Plasmodium falciparum proteins to the surface of its host cell&lt;/TITLE&gt;&lt;PAGES&gt;582-93&lt;/PAGES&gt;&lt;AUTHOR_ADDRESS&gt;Unite de Biologie des Interactions Hote-Parasite, CNRS URA 2581, Institut Pasteur, 25-28 Rue du Dr Roux, 75724 Paris Cedex 15, France.&lt;/AUTHOR_ADDRESS&gt;&lt;AUTHORS&gt;&lt;AUTHOR&gt;Vincensini, L.&lt;/AUTHOR&gt;&lt;AUTHOR&gt;Richert, S.&lt;/AUTHOR&gt;&lt;AUTHOR&gt;Blisnick, T.&lt;/AUTHOR&gt;&lt;AUTHOR&gt;Van Dorsselaer, A.&lt;/AUTHOR&gt;&lt;AUTHOR&gt;Leize-Wagner, E.&lt;/AUTHOR&gt;&lt;AUTHOR&gt;Rabilloud, T.&lt;/AUTHOR&gt;&lt;AUTHOR&gt;Braun Breton, C.&lt;/AUTHOR&gt;&lt;/AUTHORS&gt;&lt;SECONDARY_TITLE&gt;Mol Cell Proteomics&lt;/SECONDARY_TITLE&gt;&lt;KEYWORDS&gt;&lt;KEYWORD&gt;Animals&lt;/KEYWORD&gt;&lt;KEYWORD&gt;Blotting, Western&lt;/KEYWORD&gt;&lt;KEYWORD&gt;DNA Primers&lt;/KEYWORD&gt;&lt;KEYWORD&gt;DNA, Protozoan/chemistry&lt;/KEYWORD&gt;&lt;KEYWORD&gt;Deuterium/metabolism&lt;/KEYWORD&gt;&lt;KEYWORD&gt;Endopeptidase K/metabolism&lt;/KEYWORD&gt;&lt;KEYWORD&gt;Erythrocyte Membrane/*chemistry/drug effects/metabolism/*parasitology&lt;/KEYWORD&gt;&lt;KEYWORD&gt;Glutathione Transferase/metabolism&lt;/KEYWORD&gt;&lt;KEYWORD&gt;Host-Parasite Relations&lt;/KEYWORD&gt;&lt;KEYWORD&gt;Humans&lt;/KEYWORD&gt;&lt;KEYWORD&gt;Life Cycle Stages&lt;/KEYWORD&gt;&lt;KEYWORD&gt;Malaria, Falciparum/parasitology&lt;/KEYWORD&gt;&lt;KEYWORD&gt;Mass Spectrometry&lt;/KEYWORD&gt;&lt;KEYWORD&gt;Membrane Proteins/*analysis/chemistry/isolation &amp;amp; purification/metabolism&lt;/KEYWORD&gt;&lt;KEYWORD&gt;Microscopy, Fluorescence&lt;/KEYWORD&gt;&lt;KEYWORD&gt;Models, Biological&lt;/KEYWORD&gt;&lt;KEYWORD&gt;Nucleic Acid Amplification Techniques&lt;/KEYWORD&gt;&lt;KEYWORD&gt;Octoxynol/pharmacology&lt;/KEYWORD&gt;&lt;KEYWORD&gt;Peptide Fragments/chemistry/metabolism&lt;/KEYWORD&gt;&lt;KEYWORD&gt;Plasmodium falciparum/growth &amp;amp; development/*physiology&lt;/KEYWORD&gt;&lt;KEYWORD&gt;Polymerase Chain Reaction&lt;/KEYWORD&gt;&lt;KEYWORD&gt;Protozoan Proteins/*analysis/chemistry/isolation &amp;amp; purification/metabolism&lt;/KEYWORD&gt;&lt;KEYWORD&gt;Recombinant Fusion Proteins/chemistry/metabolism&lt;/KEYWORD&gt;&lt;KEYWORD&gt;Reproducibility of Results&lt;/KEYWORD&gt;&lt;/KEYWORDS&gt;&lt;URL&gt;http://www.ncbi.nlm.nih.gov/entrez/query.fcgi?cmd=Retrieve&amp;amp;db=PubMed&amp;amp;dopt=Citation&amp;amp;list_uids=15671043&lt;/URL&gt;&lt;/MDL&gt;&lt;/Cite&gt;&lt;Cite&gt;&lt;Author&gt;Merino&lt;/Author&gt;&lt;Year&gt;2006&lt;/Year&gt;&lt;RecNum&gt;144&lt;/RecNum&gt;&lt;MDL&gt;&lt;REFERENCE_TYPE&gt;0&lt;/REFERENCE_TYPE&gt;&lt;ACCESSION_NUMBER&gt;16730808&lt;/ACCESSION_NUMBER&gt;&lt;VOLUME&gt;149&lt;/VOLUME&gt;&lt;NUMBER&gt;1&lt;/NUMBER&gt;&lt;YEAR&gt;2006&lt;/YEAR&gt;&lt;DATE&gt;Sep&lt;/DATE&gt;&lt;TITLE&gt;Multi-character population study of the vir subtelomeric multigene superfamily of Plasmodium vivax, a major human malaria parasite&lt;/TITLE&gt;&lt;PAGES&gt;10-6&lt;/PAGES&gt;&lt;AUTHOR_ADDRESS&gt;Departamento de Parasitologia, Instituto de Ciencias Biomedicas, Universidade de Sao, Paulo, Av. Lineu Prestes 1374, Sao Paulo, SP 05508-900, Brazil.&lt;/AUTHOR_ADDRESS&gt;&lt;AUTHORS&gt;&lt;AUTHOR&gt;Merino, E. F.&lt;/AUTHOR&gt;&lt;AUTHOR&gt;Fernandez-Becerra, C.&lt;/AUTHOR&gt;&lt;AUTHOR&gt;Durham, A. M.&lt;/AUTHOR&gt;&lt;AUTHOR&gt;Ferreira, J. E.&lt;/AUTHOR&gt;&lt;AUTHOR&gt;Tumilasci, V. F.&lt;/AUTHOR&gt;&lt;AUTHOR&gt;d&amp;apos;Arc-Neves, J.&lt;/AUTHOR&gt;&lt;AUTHOR&gt;da Silva-Nunes, M.&lt;/AUTHOR&gt;&lt;AUTHOR&gt;Ferreira, M. U.&lt;/AUTHOR&gt;&lt;AUTHOR&gt;Wickramarachchi, T.&lt;/AUTHOR&gt;&lt;AUTHOR&gt;Udagama-Randeniya, P.&lt;/AUTHOR&gt;&lt;AUTHOR&gt;Handunnetti, S. M.&lt;/AUTHOR&gt;&lt;AUTHOR&gt;Del Portillo, H. A.&lt;/AUTHOR&gt;&lt;/AUTHORS&gt;&lt;SECONDARY_TITLE&gt;Mol Biochem Parasitol&lt;/SECONDARY_TITLE&gt;&lt;KEYWORDS&gt;&lt;KEYWORD&gt;Amino Acid Motifs&lt;/KEYWORD&gt;&lt;KEYWORD&gt;Animals&lt;/KEYWORD&gt;&lt;KEYWORD&gt;Brazil&lt;/KEYWORD&gt;&lt;KEYWORD&gt;*Genes, Protozoan&lt;/KEYWORD&gt;&lt;KEYWORD&gt;Genome, Protozoan&lt;/KEYWORD&gt;&lt;KEYWORD&gt;Humans&lt;/KEYWORD&gt;&lt;KEYWORD&gt;Malaria, Vivax/*blood&lt;/KEYWORD&gt;&lt;KEYWORD&gt;*Multigene Family&lt;/KEYWORD&gt;&lt;KEYWORD&gt;Plasmodium vivax/*genetics/isolation &amp;amp; purification&lt;/KEYWORD&gt;&lt;KEYWORD&gt;Protein Structure, Tertiary&lt;/KEYWORD&gt;&lt;KEYWORD&gt;Protozoan Proteins/chemistry/genetics&lt;/KEYWORD&gt;&lt;KEYWORD&gt;Sequence Homology, Amino Acid&lt;/KEYWORD&gt;&lt;KEYWORD&gt;Sri Lanka&lt;/KEYWORD&gt;&lt;KEYWORD&gt;Telomere/genetics&lt;/KEYWORD&gt;&lt;/KEYWORDS&gt;&lt;URL&gt;http://www.ncbi.nlm.nih.gov/entrez/query.fcgi?cmd=Retrieve&amp;amp;db=PubMed&amp;amp;dopt=Citation&amp;amp;list_uids=16730808&lt;/URL&gt;&lt;/MDL&gt;&lt;/Cite&gt;&lt;/EndNote&gt;</w:instrText>
      </w:r>
      <w:r>
        <w:rPr/>
      </w:r>
      <w:r>
        <w:rPr/>
        <w:fldChar w:fldCharType="separate"/>
      </w:r>
      <w:r>
        <w:rPr/>
        <w:t>[21, 2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For these proteins only the amino acid positions of the first and the last PEXEL motifs are given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918" w:hanging="918"/>
      <w:jc w:val="center"/>
      <w:outlineLvl w:val="2"/>
    </w:pPr>
    <w:rPr>
      <w:rFonts w:ascii="Arial" w:hAnsi="Arial" w:cs="Arial"/>
      <w:b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spacing w:lineRule="auto" w:line="48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Times12">
    <w:name w:val="Times 12"/>
    <w:basedOn w:val="Normal"/>
    <w:qFormat/>
    <w:pPr>
      <w:spacing w:lineRule="atLeast" w:line="480"/>
      <w:ind w:firstLine="540"/>
    </w:pPr>
    <w:rPr>
      <w:rFonts w:eastAsia="Times New Roman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1T10:18:00Z</dcterms:created>
  <dc:creator>ib unil</dc:creator>
  <dc:description/>
  <dc:language>en-US</dc:language>
  <cp:lastModifiedBy>ib unil</cp:lastModifiedBy>
  <cp:lastPrinted>2007-05-15T12:29:00Z</cp:lastPrinted>
  <dcterms:modified xsi:type="dcterms:W3CDTF">2007-06-22T07:28:00Z</dcterms:modified>
  <cp:revision>4</cp:revision>
  <dc:subject/>
  <dc:title>P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